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3616AB" w14:textId="33EC9C97" w:rsidR="008A327E" w:rsidRPr="001516FA" w:rsidRDefault="00EF671F" w:rsidP="008A327E">
      <w:pPr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>
        <w:rPr>
          <w:rFonts w:asciiTheme="minorHAnsi" w:hAnsiTheme="minorHAnsi" w:cstheme="minorHAnsi"/>
          <w:b/>
          <w:bCs/>
          <w:sz w:val="22"/>
          <w:szCs w:val="22"/>
          <w:lang w:val="en-GB"/>
        </w:rPr>
        <w:t>S</w:t>
      </w:r>
      <w:r w:rsidR="000544E8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3 Table. </w:t>
      </w:r>
      <w:r w:rsidR="005865C1">
        <w:rPr>
          <w:rFonts w:asciiTheme="minorHAnsi" w:hAnsiTheme="minorHAnsi" w:cstheme="minorHAnsi"/>
          <w:b/>
          <w:bCs/>
          <w:sz w:val="22"/>
          <w:szCs w:val="22"/>
          <w:lang w:val="en-GB"/>
        </w:rPr>
        <w:t>Risk of Bias</w:t>
      </w:r>
      <w:r w:rsidR="008A327E" w:rsidRPr="001516F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results </w:t>
      </w:r>
    </w:p>
    <w:p w14:paraId="10105845" w14:textId="77777777" w:rsidR="008A327E" w:rsidRPr="001516FA" w:rsidRDefault="008A327E" w:rsidP="008A327E">
      <w:pPr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</w:p>
    <w:tbl>
      <w:tblPr>
        <w:tblW w:w="9769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254"/>
        <w:gridCol w:w="511"/>
        <w:gridCol w:w="511"/>
        <w:gridCol w:w="511"/>
        <w:gridCol w:w="610"/>
        <w:gridCol w:w="610"/>
        <w:gridCol w:w="610"/>
        <w:gridCol w:w="511"/>
        <w:gridCol w:w="610"/>
        <w:gridCol w:w="511"/>
        <w:gridCol w:w="630"/>
        <w:gridCol w:w="630"/>
        <w:gridCol w:w="630"/>
        <w:gridCol w:w="630"/>
      </w:tblGrid>
      <w:tr w:rsidR="008A327E" w:rsidRPr="001516FA" w14:paraId="3DEEB8F8" w14:textId="77777777" w:rsidTr="00043B09">
        <w:trPr>
          <w:trHeight w:val="29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1700BE" w14:textId="77777777" w:rsidR="008A327E" w:rsidRPr="007C6E7E" w:rsidRDefault="008A327E" w:rsidP="00A81CCD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1516F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Autho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846346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Q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E13DA2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Q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065B72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Q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EF1E53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Q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6B1E03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Q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6B13FC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Q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EA7B8C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Q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926AE5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Q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1BC681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Q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9B31AF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Q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CDD2DA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Q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1ECB96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Q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7523E5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Q13</w:t>
            </w:r>
          </w:p>
        </w:tc>
      </w:tr>
      <w:tr w:rsidR="008A327E" w:rsidRPr="001516FA" w14:paraId="5D2D90A9" w14:textId="77777777" w:rsidTr="00043B09">
        <w:trPr>
          <w:trHeight w:val="29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3AE574" w14:textId="77777777" w:rsidR="008A327E" w:rsidRPr="007C6E7E" w:rsidRDefault="008A327E" w:rsidP="00A81CC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Jordans et al. 20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814113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AA36A4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FF0906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09DDAE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8A4663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BB0634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E9C23F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CDBE10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0110C2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EC84A5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A9812F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CDE0B6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326A87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</w:tr>
      <w:tr w:rsidR="008A327E" w:rsidRPr="001516FA" w14:paraId="21209102" w14:textId="77777777" w:rsidTr="00043B09">
        <w:trPr>
          <w:trHeight w:val="29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139882" w14:textId="77777777" w:rsidR="008A327E" w:rsidRPr="007C6E7E" w:rsidRDefault="008A327E" w:rsidP="00A81CC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Khan et al. 20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CE8964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79BD30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5B9794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D2EB00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8E177E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283B53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78D756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E9E592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18D819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270A8D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CCAA66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B1E977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564EFA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</w:tr>
      <w:tr w:rsidR="008A327E" w:rsidRPr="001516FA" w14:paraId="7B3977F2" w14:textId="77777777" w:rsidTr="00043B09">
        <w:trPr>
          <w:trHeight w:val="29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67B870" w14:textId="77777777" w:rsidR="008A327E" w:rsidRPr="007C6E7E" w:rsidRDefault="008A327E" w:rsidP="00A81CC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Leykin et al. 20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1BA22B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28FA4E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173C08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66D37F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CCB21D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D9C97E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13C123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E537CE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9A9660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87D817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799D88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9D4692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A9128D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</w:tr>
      <w:tr w:rsidR="001A3C42" w:rsidRPr="001516FA" w14:paraId="40061D7B" w14:textId="77777777" w:rsidTr="00043B09">
        <w:trPr>
          <w:trHeight w:val="291"/>
        </w:trPr>
        <w:tc>
          <w:tcPr>
            <w:tcW w:w="0" w:type="auto"/>
            <w:shd w:val="clear" w:color="auto" w:fill="auto"/>
            <w:noWrap/>
            <w:vAlign w:val="bottom"/>
          </w:tcPr>
          <w:p w14:paraId="3F134B96" w14:textId="5B23AF92" w:rsidR="001A3C42" w:rsidRPr="007C6E7E" w:rsidRDefault="001A3C42" w:rsidP="00A81CC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Malakouti et al. </w:t>
            </w:r>
            <w:r w:rsidR="00043B0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0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477CED" w14:textId="5FC93E5B" w:rsidR="001A3C42" w:rsidRPr="007C6E7E" w:rsidRDefault="001E0C20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907C38" w14:textId="466A1E06" w:rsidR="001A3C42" w:rsidRPr="007C6E7E" w:rsidRDefault="001E0C20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FA4E4E" w14:textId="700E9468" w:rsidR="001A3C42" w:rsidRPr="007C6E7E" w:rsidRDefault="001E0C20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9AD7C9" w14:textId="7A605DE0" w:rsidR="001A3C42" w:rsidRPr="007C6E7E" w:rsidRDefault="001E0C20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54FE80" w14:textId="5DFE6391" w:rsidR="001A3C42" w:rsidRPr="007C6E7E" w:rsidRDefault="001E0C20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B47573" w14:textId="033EA1FF" w:rsidR="001A3C42" w:rsidRPr="007C6E7E" w:rsidRDefault="001E0C20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0AADD7" w14:textId="14D971D5" w:rsidR="001A3C42" w:rsidRPr="007C6E7E" w:rsidRDefault="001E0C20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BC150E" w14:textId="74F0A2B6" w:rsidR="001A3C42" w:rsidRPr="007C6E7E" w:rsidRDefault="001E0C20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808EFB" w14:textId="4E9F2903" w:rsidR="001A3C42" w:rsidRPr="007C6E7E" w:rsidRDefault="001E0C20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FA054D" w14:textId="4AF52C89" w:rsidR="001A3C42" w:rsidRPr="007C6E7E" w:rsidRDefault="001E0C20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AA5E2D" w14:textId="3ABA5272" w:rsidR="001A3C42" w:rsidRPr="007C6E7E" w:rsidRDefault="001E0C20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EB99EB" w14:textId="18F9AE9E" w:rsidR="001A3C42" w:rsidRPr="007C6E7E" w:rsidRDefault="001E0C20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7CC7B5" w14:textId="3DAC96A6" w:rsidR="001A3C42" w:rsidRPr="007C6E7E" w:rsidRDefault="001E0C20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</w:tr>
      <w:tr w:rsidR="00D77BE7" w:rsidRPr="001516FA" w14:paraId="2B2AD5ED" w14:textId="77777777" w:rsidTr="00043B09">
        <w:trPr>
          <w:trHeight w:val="291"/>
        </w:trPr>
        <w:tc>
          <w:tcPr>
            <w:tcW w:w="0" w:type="auto"/>
            <w:shd w:val="clear" w:color="auto" w:fill="auto"/>
            <w:noWrap/>
            <w:vAlign w:val="bottom"/>
          </w:tcPr>
          <w:p w14:paraId="7F9D289A" w14:textId="6043C30A" w:rsidR="00D77BE7" w:rsidRPr="007C6E7E" w:rsidRDefault="00D77BE7" w:rsidP="00A81CC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arikh et al. </w:t>
            </w:r>
            <w:r w:rsidR="001A3C4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02</w:t>
            </w:r>
            <w:r w:rsidR="00043B0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2B9448" w14:textId="64E67399" w:rsidR="00D77BE7" w:rsidRPr="007C6E7E" w:rsidRDefault="001A3C42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E45D34" w14:textId="77ED9995" w:rsidR="00D77BE7" w:rsidRPr="007C6E7E" w:rsidRDefault="001A3C42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D885EF" w14:textId="7129EF19" w:rsidR="00D77BE7" w:rsidRPr="007C6E7E" w:rsidRDefault="001A3C42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96E6D5" w14:textId="154F31D2" w:rsidR="00D77BE7" w:rsidRPr="007C6E7E" w:rsidRDefault="001A3C42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225E63" w14:textId="4AD3D503" w:rsidR="00D77BE7" w:rsidRPr="007C6E7E" w:rsidRDefault="001A3C42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8BA9C0" w14:textId="54C7A8DD" w:rsidR="00D77BE7" w:rsidRPr="007C6E7E" w:rsidRDefault="001A3C42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FBDD8D" w14:textId="0AA605F9" w:rsidR="00D77BE7" w:rsidRPr="007C6E7E" w:rsidRDefault="001A3C42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6F5568" w14:textId="1E3FD336" w:rsidR="00D77BE7" w:rsidRPr="007C6E7E" w:rsidRDefault="001A3C42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2C5DA8" w14:textId="11968979" w:rsidR="00D77BE7" w:rsidRPr="007C6E7E" w:rsidRDefault="001A3C42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11DEEF" w14:textId="5724AC0A" w:rsidR="00D77BE7" w:rsidRPr="007C6E7E" w:rsidRDefault="001A3C42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A235B1" w14:textId="34E8E79B" w:rsidR="00D77BE7" w:rsidRPr="007C6E7E" w:rsidRDefault="001A3C42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F289FE" w14:textId="6609F554" w:rsidR="00D77BE7" w:rsidRPr="007C6E7E" w:rsidRDefault="001A3C42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A47BB5" w14:textId="2715976C" w:rsidR="00D77BE7" w:rsidRPr="007C6E7E" w:rsidRDefault="001A3C42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</w:tr>
      <w:tr w:rsidR="008A327E" w:rsidRPr="001516FA" w14:paraId="06D14CCA" w14:textId="77777777" w:rsidTr="00043B09">
        <w:trPr>
          <w:trHeight w:val="29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BB7F1D" w14:textId="77777777" w:rsidR="008A327E" w:rsidRPr="007C6E7E" w:rsidRDefault="008A327E" w:rsidP="00A81CC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radeep et al. 2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0873A5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49614C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269113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987865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4F8326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671515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A09D05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B4B337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4C1C1F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DFB49F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20E5B2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189E67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81ACDD" w14:textId="77777777" w:rsidR="008A327E" w:rsidRPr="007C6E7E" w:rsidRDefault="008A327E" w:rsidP="00A81CCD">
            <w:pPr>
              <w:keepNext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</w:tr>
    </w:tbl>
    <w:p w14:paraId="648E408B" w14:textId="682FF62C" w:rsidR="008A327E" w:rsidRPr="00D77BE7" w:rsidRDefault="008A327E" w:rsidP="00D77BE7">
      <w:pPr>
        <w:pStyle w:val="Caption"/>
        <w:spacing w:before="240"/>
        <w:rPr>
          <w:rFonts w:asciiTheme="minorHAnsi" w:hAnsiTheme="minorHAnsi" w:cstheme="minorHAnsi"/>
          <w:i w:val="0"/>
          <w:iCs w:val="0"/>
          <w:color w:val="auto"/>
        </w:rPr>
      </w:pPr>
      <w:r>
        <w:rPr>
          <w:rFonts w:asciiTheme="minorHAnsi" w:hAnsiTheme="minorHAnsi" w:cstheme="minorHAnsi"/>
          <w:b/>
          <w:bCs/>
          <w:i w:val="0"/>
          <w:iCs w:val="0"/>
          <w:color w:val="auto"/>
        </w:rPr>
        <w:t xml:space="preserve">  </w:t>
      </w:r>
      <w:r w:rsidRPr="005208FB">
        <w:rPr>
          <w:rFonts w:asciiTheme="minorHAnsi" w:hAnsiTheme="minorHAnsi" w:cstheme="minorHAnsi"/>
          <w:b/>
          <w:bCs/>
          <w:i w:val="0"/>
          <w:iCs w:val="0"/>
          <w:color w:val="auto"/>
        </w:rPr>
        <w:t xml:space="preserve">Table </w:t>
      </w:r>
      <w:r w:rsidR="00C659CB">
        <w:rPr>
          <w:rFonts w:asciiTheme="minorHAnsi" w:hAnsiTheme="minorHAnsi" w:cstheme="minorHAnsi"/>
          <w:b/>
          <w:bCs/>
          <w:i w:val="0"/>
          <w:iCs w:val="0"/>
          <w:color w:val="auto"/>
        </w:rPr>
        <w:t>3</w:t>
      </w:r>
      <w:r w:rsidRPr="001516FA">
        <w:rPr>
          <w:rFonts w:asciiTheme="minorHAnsi" w:hAnsiTheme="minorHAnsi" w:cstheme="minorHAnsi"/>
          <w:i w:val="0"/>
          <w:iCs w:val="0"/>
          <w:color w:val="auto"/>
        </w:rPr>
        <w:t xml:space="preserve"> Critical appraisal results for included RCTs using the JBI Critical Appraisal Checklist </w:t>
      </w:r>
    </w:p>
    <w:p w14:paraId="22D30CA5" w14:textId="77777777" w:rsidR="008A327E" w:rsidRPr="008A327E" w:rsidRDefault="008A327E" w:rsidP="008A327E"/>
    <w:tbl>
      <w:tblPr>
        <w:tblW w:w="0" w:type="auto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110"/>
        <w:gridCol w:w="479"/>
        <w:gridCol w:w="479"/>
        <w:gridCol w:w="571"/>
        <w:gridCol w:w="479"/>
        <w:gridCol w:w="479"/>
        <w:gridCol w:w="479"/>
        <w:gridCol w:w="571"/>
        <w:gridCol w:w="479"/>
        <w:gridCol w:w="479"/>
      </w:tblGrid>
      <w:tr w:rsidR="008A327E" w:rsidRPr="001516FA" w14:paraId="4E421091" w14:textId="77777777" w:rsidTr="00A81CC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7D3166" w14:textId="77777777" w:rsidR="008A327E" w:rsidRPr="007C6E7E" w:rsidRDefault="008A327E" w:rsidP="00A81CCD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1516F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Autho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DD05C7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Q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33502C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Q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97A09F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Q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F9B852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Q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210358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Q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8A33D8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Q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F39605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Q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CF32A1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Q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D62B25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Q9</w:t>
            </w:r>
          </w:p>
        </w:tc>
      </w:tr>
      <w:tr w:rsidR="008A327E" w:rsidRPr="001516FA" w14:paraId="382821F2" w14:textId="77777777" w:rsidTr="00A81CC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827A9E" w14:textId="77777777" w:rsidR="008A327E" w:rsidRPr="007C6E7E" w:rsidRDefault="008A327E" w:rsidP="00A81CC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aton et al. 20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A6E779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0AF242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FCBDFF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11A864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75EC7A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FDF097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03BCC1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6D012C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D2AC49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</w:tr>
      <w:tr w:rsidR="008A327E" w:rsidRPr="001516FA" w14:paraId="6BFC988F" w14:textId="77777777" w:rsidTr="00A81CC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AB07F1" w14:textId="77777777" w:rsidR="008A327E" w:rsidRPr="007C6E7E" w:rsidRDefault="008A327E" w:rsidP="00A81CC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ajebi et al. 20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5CB040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E238ED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AEC659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FC0DB1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A5EC1C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5FB97A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5B45D9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938F71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F2B453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</w:tr>
      <w:tr w:rsidR="008A327E" w:rsidRPr="001516FA" w14:paraId="57BF2E68" w14:textId="77777777" w:rsidTr="00A81CC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759FEE" w14:textId="77777777" w:rsidR="008A327E" w:rsidRPr="007C6E7E" w:rsidRDefault="008A327E" w:rsidP="00A81CC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James et al. 2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856293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237791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AEF189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74D1FC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A899BF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1F0F1F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941731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4A8140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4D54E8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</w:tr>
      <w:tr w:rsidR="008A327E" w:rsidRPr="001516FA" w14:paraId="7D0036EF" w14:textId="77777777" w:rsidTr="00A81CC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643BB9" w14:textId="77777777" w:rsidR="008A327E" w:rsidRPr="007C6E7E" w:rsidRDefault="008A327E" w:rsidP="00A81CC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Kutcher et al. 20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541049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017F76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839B86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F22C5C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9CA69A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B05257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5398C4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1863C7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B8BB8F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</w:tr>
      <w:tr w:rsidR="008A327E" w:rsidRPr="001516FA" w14:paraId="67A98BAB" w14:textId="77777777" w:rsidTr="00A81CC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4874CD" w14:textId="77777777" w:rsidR="008A327E" w:rsidRPr="007C6E7E" w:rsidRDefault="008A327E" w:rsidP="00A81CC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aulik et al. 20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B58742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12BDF4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0DFE59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E38BD3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780247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FC5BD4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5B7535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AC5E01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9F1305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</w:tr>
      <w:tr w:rsidR="008A327E" w:rsidRPr="001516FA" w14:paraId="32110D4F" w14:textId="77777777" w:rsidTr="00A81CC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600BD7" w14:textId="77777777" w:rsidR="008A327E" w:rsidRPr="007C6E7E" w:rsidRDefault="008A327E" w:rsidP="00A81CC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aulik et al. 20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B32672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D6E09E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73FB51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7D3E3F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C9DF69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8CA7E4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11D3A2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F0C6CA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072486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</w:tr>
      <w:tr w:rsidR="008A327E" w:rsidRPr="001516FA" w14:paraId="585CC706" w14:textId="77777777" w:rsidTr="00A81CC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38675D" w14:textId="77777777" w:rsidR="008A327E" w:rsidRPr="007C6E7E" w:rsidRDefault="008A327E" w:rsidP="00A81CC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avindran et al. 20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E2488E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064D65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D4056B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E098A9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4D6D79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6DB23D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5BD4F4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058C28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DE8338" w14:textId="77777777" w:rsidR="008A327E" w:rsidRPr="007C6E7E" w:rsidRDefault="008A327E" w:rsidP="00A81CCD">
            <w:pPr>
              <w:keepNext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</w:tr>
    </w:tbl>
    <w:p w14:paraId="7066775D" w14:textId="0DE595ED" w:rsidR="008A327E" w:rsidRPr="00D77BE7" w:rsidRDefault="008A327E" w:rsidP="00D77BE7">
      <w:pPr>
        <w:pStyle w:val="Caption"/>
        <w:spacing w:before="240"/>
        <w:rPr>
          <w:rFonts w:asciiTheme="minorHAnsi" w:hAnsiTheme="minorHAnsi" w:cstheme="minorHAnsi"/>
          <w:i w:val="0"/>
          <w:iCs w:val="0"/>
          <w:color w:val="auto"/>
        </w:rPr>
      </w:pPr>
      <w:r>
        <w:rPr>
          <w:rFonts w:asciiTheme="minorHAnsi" w:hAnsiTheme="minorHAnsi" w:cstheme="minorHAnsi"/>
          <w:b/>
          <w:bCs/>
          <w:i w:val="0"/>
          <w:iCs w:val="0"/>
          <w:color w:val="auto"/>
        </w:rPr>
        <w:t xml:space="preserve">  </w:t>
      </w:r>
      <w:r w:rsidRPr="005208FB">
        <w:rPr>
          <w:rFonts w:asciiTheme="minorHAnsi" w:hAnsiTheme="minorHAnsi" w:cstheme="minorHAnsi"/>
          <w:b/>
          <w:bCs/>
          <w:i w:val="0"/>
          <w:iCs w:val="0"/>
          <w:color w:val="auto"/>
        </w:rPr>
        <w:t xml:space="preserve">Table </w:t>
      </w:r>
      <w:r w:rsidR="00C659CB">
        <w:rPr>
          <w:rFonts w:asciiTheme="minorHAnsi" w:hAnsiTheme="minorHAnsi" w:cstheme="minorHAnsi"/>
          <w:b/>
          <w:bCs/>
          <w:i w:val="0"/>
          <w:iCs w:val="0"/>
          <w:color w:val="auto"/>
        </w:rPr>
        <w:t>4</w:t>
      </w:r>
      <w:r w:rsidRPr="001516FA">
        <w:rPr>
          <w:rFonts w:asciiTheme="minorHAnsi" w:hAnsiTheme="minorHAnsi" w:cstheme="minorHAnsi"/>
          <w:i w:val="0"/>
          <w:iCs w:val="0"/>
          <w:color w:val="auto"/>
        </w:rPr>
        <w:t xml:space="preserve"> Critical appraisal results for included Quasi-Experimental Studies using the JBI Critical Appraisal Checklist </w:t>
      </w:r>
    </w:p>
    <w:p w14:paraId="1F6F48B3" w14:textId="77777777" w:rsidR="008A327E" w:rsidRPr="008A327E" w:rsidRDefault="008A327E" w:rsidP="008A327E"/>
    <w:tbl>
      <w:tblPr>
        <w:tblW w:w="0" w:type="auto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362"/>
        <w:gridCol w:w="571"/>
        <w:gridCol w:w="479"/>
        <w:gridCol w:w="479"/>
        <w:gridCol w:w="571"/>
        <w:gridCol w:w="571"/>
        <w:gridCol w:w="571"/>
        <w:gridCol w:w="479"/>
        <w:gridCol w:w="479"/>
      </w:tblGrid>
      <w:tr w:rsidR="008A327E" w:rsidRPr="001516FA" w14:paraId="5B7269BC" w14:textId="77777777" w:rsidTr="00A81CC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A2ECBD" w14:textId="77777777" w:rsidR="008A327E" w:rsidRPr="007C6E7E" w:rsidRDefault="008A327E" w:rsidP="00A81CCD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1516F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Autho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60E3B4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Q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0C5073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Q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772060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Q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21B91F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Q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C7C796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Q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40797D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Q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81B2DD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Q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B784E7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Q8</w:t>
            </w:r>
          </w:p>
        </w:tc>
      </w:tr>
      <w:tr w:rsidR="008A327E" w:rsidRPr="001516FA" w14:paraId="01A0403F" w14:textId="77777777" w:rsidTr="00A81CCD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4F4F26A4" w14:textId="77777777" w:rsidR="008A327E" w:rsidRPr="007C6E7E" w:rsidRDefault="008A327E" w:rsidP="00A81CC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yaruhanga et al. 20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8A3726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7270EB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629F1F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7F2121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26EA06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ECA566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91FCE4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9F9192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</w:tr>
      <w:tr w:rsidR="008A327E" w:rsidRPr="001516FA" w14:paraId="74F39307" w14:textId="77777777" w:rsidTr="00A81CC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CD58D2" w14:textId="77777777" w:rsidR="008A327E" w:rsidRPr="007C6E7E" w:rsidRDefault="008A327E" w:rsidP="00A81CC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havan et al. 20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D56961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385B46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124646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1ECDF6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D02ABD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045C5E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585578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D3B5D6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</w:tr>
      <w:tr w:rsidR="008A327E" w:rsidRPr="001516FA" w14:paraId="7DD5D9A6" w14:textId="77777777" w:rsidTr="00A81CCD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3F5C6DE7" w14:textId="77777777" w:rsidR="008A327E" w:rsidRPr="007C6E7E" w:rsidRDefault="008A327E" w:rsidP="00A81CC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Gaiha et al. 20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F10238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EF0D3D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DBB069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0B580D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3DD580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343CC2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0BAD3A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01603E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</w:tr>
      <w:tr w:rsidR="008A327E" w:rsidRPr="001516FA" w14:paraId="69732E7A" w14:textId="77777777" w:rsidTr="00A81CC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0BBF2D" w14:textId="77777777" w:rsidR="008A327E" w:rsidRPr="007C6E7E" w:rsidRDefault="008A327E" w:rsidP="00A81CC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ailemariam et al. 20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B1DD38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8065D8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CFC14C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37526E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622D4A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7035DE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CF5227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8F671B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</w:tr>
      <w:tr w:rsidR="008A327E" w:rsidRPr="001516FA" w14:paraId="6578D58A" w14:textId="77777777" w:rsidTr="00A81CCD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02CAFCF4" w14:textId="77777777" w:rsidR="008A327E" w:rsidRPr="007C6E7E" w:rsidRDefault="008A327E" w:rsidP="00A81CC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Jordans et al. 20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56CF11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52A262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2C66F6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76D1A5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557E75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E12E56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BB7F4C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0F493A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</w:tr>
      <w:tr w:rsidR="008A327E" w:rsidRPr="001516FA" w14:paraId="6F8883D3" w14:textId="77777777" w:rsidTr="00A81CCD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67A4F40F" w14:textId="77777777" w:rsidR="008A327E" w:rsidRPr="007C6E7E" w:rsidRDefault="008A327E" w:rsidP="00A81CC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Kaewanuchit et al. 20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33E4A0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D6ADA8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D0F693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903880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D44AD6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47C064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ACB591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BE2B1B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</w:tr>
      <w:tr w:rsidR="008A327E" w:rsidRPr="001516FA" w14:paraId="20395346" w14:textId="77777777" w:rsidTr="00A81CC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361E66" w14:textId="77777777" w:rsidR="008A327E" w:rsidRPr="007C6E7E" w:rsidRDefault="008A327E" w:rsidP="00A81CC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Kutcher et al. 20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392CDC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7ACCC9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0F2532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12B167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2C85C6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14D019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8040BF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40CE5C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</w:tr>
      <w:tr w:rsidR="00AD38E9" w:rsidRPr="001516FA" w14:paraId="652E54A3" w14:textId="77777777" w:rsidTr="00A81CC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34E8A669" w14:textId="2D3FFC40" w:rsidR="00AD38E9" w:rsidRPr="007C6E7E" w:rsidRDefault="00AD38E9" w:rsidP="00A81CC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Lee et al. 20</w:t>
            </w:r>
            <w:r w:rsidR="00A9275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44D898" w14:textId="16847B7E" w:rsidR="00AD38E9" w:rsidRPr="007C6E7E" w:rsidRDefault="00A9275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361FE0" w14:textId="73823EED" w:rsidR="00AD38E9" w:rsidRPr="007C6E7E" w:rsidRDefault="00A9275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71BA5B" w14:textId="66B5061A" w:rsidR="00AD38E9" w:rsidRPr="007C6E7E" w:rsidRDefault="00A9275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06F0B4" w14:textId="49B804F6" w:rsidR="00AD38E9" w:rsidRPr="007C6E7E" w:rsidRDefault="00A9275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4CF358" w14:textId="33A33253" w:rsidR="00AD38E9" w:rsidRPr="007C6E7E" w:rsidRDefault="00A9275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205B86" w14:textId="241F3EE6" w:rsidR="00AD38E9" w:rsidRPr="007C6E7E" w:rsidRDefault="00A9275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63F460" w14:textId="5DBCD405" w:rsidR="00AD38E9" w:rsidRPr="007C6E7E" w:rsidRDefault="00A9275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A2F8C3" w14:textId="301EB52F" w:rsidR="00AD38E9" w:rsidRPr="007C6E7E" w:rsidRDefault="00A9275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</w:tr>
      <w:tr w:rsidR="008A327E" w:rsidRPr="001516FA" w14:paraId="211E8433" w14:textId="77777777" w:rsidTr="00A81CCD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523C7294" w14:textId="77777777" w:rsidR="008A327E" w:rsidRPr="007C6E7E" w:rsidRDefault="008A327E" w:rsidP="00A81CC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Luitel et al. 20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0482E9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1F1B1B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5FBB65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A4CA69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F60B3F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1A1D5E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E582CE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D7E2A5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</w:tr>
      <w:tr w:rsidR="008A327E" w:rsidRPr="001516FA" w14:paraId="35E4C31E" w14:textId="77777777" w:rsidTr="00A81CC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C24B1B" w14:textId="77777777" w:rsidR="008A327E" w:rsidRPr="007C6E7E" w:rsidRDefault="008A327E" w:rsidP="00A81CC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akku et al. 20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C81595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F0FFF8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98BD44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A189F4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3654F3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659E4F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7700BB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640370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</w:tr>
      <w:tr w:rsidR="00A40F78" w:rsidRPr="001516FA" w14:paraId="1CB73B68" w14:textId="77777777" w:rsidTr="00A81CC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6C6418AE" w14:textId="35857442" w:rsidR="00A40F78" w:rsidRPr="007C6E7E" w:rsidRDefault="00A40F78" w:rsidP="00A81CC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Nguyen et al. </w:t>
            </w:r>
            <w:r w:rsidR="003373F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0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13BDED" w14:textId="5BC9D41A" w:rsidR="00A40F78" w:rsidRPr="007C6E7E" w:rsidRDefault="003373F7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6A0A89" w14:textId="192DAC70" w:rsidR="00A40F78" w:rsidRPr="007C6E7E" w:rsidRDefault="003373F7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22F0A7" w14:textId="083D0880" w:rsidR="00A40F78" w:rsidRPr="007C6E7E" w:rsidRDefault="003373F7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770A10" w14:textId="287BD8BD" w:rsidR="00A40F78" w:rsidRPr="007C6E7E" w:rsidRDefault="003373F7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C9E806" w14:textId="32369404" w:rsidR="00A40F78" w:rsidRPr="007C6E7E" w:rsidRDefault="003373F7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D6EA59" w14:textId="1A576832" w:rsidR="00A40F78" w:rsidRPr="007C6E7E" w:rsidRDefault="00AD38E9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E92CB4" w14:textId="26450EB2" w:rsidR="00A40F78" w:rsidRPr="007C6E7E" w:rsidRDefault="00AD38E9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64BD18" w14:textId="425195E9" w:rsidR="00A40F78" w:rsidRPr="007C6E7E" w:rsidRDefault="00AD38E9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</w:tr>
      <w:tr w:rsidR="008A327E" w:rsidRPr="001516FA" w14:paraId="1EC94BE7" w14:textId="77777777" w:rsidTr="00A81CC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1E312A" w14:textId="77777777" w:rsidR="008A327E" w:rsidRPr="007C6E7E" w:rsidRDefault="008A327E" w:rsidP="00A81CC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agesh et al. 20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50D4E0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036D30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80C626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3E4F15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6CCA12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90EE87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1B90A6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8927D0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</w:tr>
      <w:tr w:rsidR="008A327E" w:rsidRPr="001516FA" w14:paraId="0D0718B9" w14:textId="77777777" w:rsidTr="00A81CCD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2B71A1C7" w14:textId="77777777" w:rsidR="008A327E" w:rsidRPr="007C6E7E" w:rsidRDefault="008A327E" w:rsidP="00A81CC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athod et al. 20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58265C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C473CE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9BA49E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0701C4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DB70CD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8355F2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84FDDA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0B8557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</w:tr>
      <w:tr w:rsidR="008A327E" w:rsidRPr="001516FA" w14:paraId="6166331A" w14:textId="77777777" w:rsidTr="00A81CC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4C3AEF" w14:textId="77777777" w:rsidR="008A327E" w:rsidRPr="007C6E7E" w:rsidRDefault="008A327E" w:rsidP="00A81CC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haikh et al. 20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7DD8D6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F466CF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18B73E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3A872A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600E3A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0EBB36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30CF14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84D82D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</w:tr>
      <w:tr w:rsidR="008A327E" w:rsidRPr="001516FA" w14:paraId="161E5786" w14:textId="77777777" w:rsidTr="00A81CC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C356EC" w14:textId="77777777" w:rsidR="008A327E" w:rsidRPr="007C6E7E" w:rsidRDefault="008A327E" w:rsidP="00A81CC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hidhaye et al. 20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EA537B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9174EC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3F300A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22D336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0DB349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A3A3F4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D59677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FA305E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</w:tr>
      <w:tr w:rsidR="008A327E" w:rsidRPr="001516FA" w14:paraId="5A2D15DC" w14:textId="77777777" w:rsidTr="00A81CCD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25106D33" w14:textId="77777777" w:rsidR="008A327E" w:rsidRPr="007C6E7E" w:rsidRDefault="008A327E" w:rsidP="00A81CC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hidhaye et al. 20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39F5E1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9A5CA2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E0668E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CB2CCB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8242D3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4A5708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F99CD7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02DEE1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</w:tr>
      <w:tr w:rsidR="008A327E" w:rsidRPr="001516FA" w14:paraId="288E1DC7" w14:textId="77777777" w:rsidTr="00A81CC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AC74A3" w14:textId="77777777" w:rsidR="008A327E" w:rsidRPr="007C6E7E" w:rsidRDefault="008A327E" w:rsidP="00A81CC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hrivastava et al. 20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035148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51F63F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60A67A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DF7D20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CFF032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3E7126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87A77B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30EA03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</w:tr>
      <w:tr w:rsidR="008A327E" w:rsidRPr="001516FA" w14:paraId="6AB92D58" w14:textId="77777777" w:rsidTr="00A81CC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1926F8" w14:textId="77777777" w:rsidR="008A327E" w:rsidRPr="007C6E7E" w:rsidRDefault="008A327E" w:rsidP="00A81CC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tein et al. 2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F8E378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3B3150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DF7ED0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10C69B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A0085F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6DD2BE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3A9FA3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0AF72C" w14:textId="77777777" w:rsidR="008A327E" w:rsidRPr="007C6E7E" w:rsidRDefault="008A327E" w:rsidP="00A81CCD">
            <w:pPr>
              <w:keepNext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</w:tr>
      <w:tr w:rsidR="009F70CB" w:rsidRPr="001516FA" w14:paraId="4C86DDFC" w14:textId="77777777" w:rsidTr="00A81CC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5465D211" w14:textId="3E96FDE3" w:rsidR="009F70CB" w:rsidRPr="007C6E7E" w:rsidRDefault="009F70CB" w:rsidP="00A81CC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Tzelios et al. </w:t>
            </w:r>
            <w:r w:rsidR="00A40F7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0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38C97D" w14:textId="4196D491" w:rsidR="009F70CB" w:rsidRPr="007C6E7E" w:rsidRDefault="00A40F78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96AF27" w14:textId="5265961E" w:rsidR="009F70CB" w:rsidRPr="007C6E7E" w:rsidRDefault="00A40F78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CA56D7" w14:textId="1E3CD5C4" w:rsidR="009F70CB" w:rsidRPr="007C6E7E" w:rsidRDefault="00A40F78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72509F" w14:textId="1EE18404" w:rsidR="009F70CB" w:rsidRPr="007C6E7E" w:rsidRDefault="00A40F78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8BA76B" w14:textId="4C924FB0" w:rsidR="009F70CB" w:rsidRPr="007C6E7E" w:rsidRDefault="00A40F78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A2B4E6" w14:textId="4DA62831" w:rsidR="009F70CB" w:rsidRPr="007C6E7E" w:rsidRDefault="00A40F78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02AD4D" w14:textId="7A60CEB1" w:rsidR="009F70CB" w:rsidRPr="007C6E7E" w:rsidRDefault="00A40F78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BF4355" w14:textId="6EE655E8" w:rsidR="009F70CB" w:rsidRPr="007C6E7E" w:rsidRDefault="00A40F78" w:rsidP="00A81CCD">
            <w:pPr>
              <w:keepNext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</w:tr>
    </w:tbl>
    <w:p w14:paraId="5D0D8B6B" w14:textId="6A60BD46" w:rsidR="008A327E" w:rsidRDefault="008A327E" w:rsidP="008A327E">
      <w:pPr>
        <w:pStyle w:val="Caption"/>
        <w:spacing w:before="240"/>
        <w:rPr>
          <w:rFonts w:asciiTheme="minorHAnsi" w:hAnsiTheme="minorHAnsi" w:cstheme="minorHAnsi"/>
          <w:i w:val="0"/>
          <w:iCs w:val="0"/>
          <w:color w:val="auto"/>
        </w:rPr>
      </w:pPr>
      <w:r>
        <w:rPr>
          <w:rFonts w:asciiTheme="minorHAnsi" w:hAnsiTheme="minorHAnsi" w:cstheme="minorHAnsi"/>
          <w:b/>
          <w:bCs/>
          <w:i w:val="0"/>
          <w:iCs w:val="0"/>
          <w:color w:val="auto"/>
        </w:rPr>
        <w:t xml:space="preserve">  </w:t>
      </w:r>
      <w:r w:rsidRPr="005208FB">
        <w:rPr>
          <w:rFonts w:asciiTheme="minorHAnsi" w:hAnsiTheme="minorHAnsi" w:cstheme="minorHAnsi"/>
          <w:b/>
          <w:bCs/>
          <w:i w:val="0"/>
          <w:iCs w:val="0"/>
          <w:color w:val="auto"/>
        </w:rPr>
        <w:t xml:space="preserve">Table </w:t>
      </w:r>
      <w:r w:rsidR="00C659CB">
        <w:rPr>
          <w:rFonts w:asciiTheme="minorHAnsi" w:hAnsiTheme="minorHAnsi" w:cstheme="minorHAnsi"/>
          <w:b/>
          <w:bCs/>
          <w:i w:val="0"/>
          <w:iCs w:val="0"/>
          <w:color w:val="auto"/>
        </w:rPr>
        <w:t>5</w:t>
      </w:r>
      <w:r w:rsidRPr="001516FA">
        <w:rPr>
          <w:rFonts w:asciiTheme="minorHAnsi" w:hAnsiTheme="minorHAnsi" w:cstheme="minorHAnsi"/>
          <w:i w:val="0"/>
          <w:iCs w:val="0"/>
          <w:color w:val="auto"/>
        </w:rPr>
        <w:t xml:space="preserve"> Critical appraisal results for included Analytical Cross Sectional Studies using the JBI Critical Appraisal Checklist </w:t>
      </w:r>
    </w:p>
    <w:p w14:paraId="11A06759" w14:textId="51A9799A" w:rsidR="008A327E" w:rsidRDefault="008A327E" w:rsidP="008A327E"/>
    <w:p w14:paraId="6DAAF297" w14:textId="77777777" w:rsidR="008A327E" w:rsidRPr="008A327E" w:rsidRDefault="008A327E" w:rsidP="008A327E"/>
    <w:tbl>
      <w:tblPr>
        <w:tblW w:w="0" w:type="auto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905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590"/>
        <w:gridCol w:w="590"/>
      </w:tblGrid>
      <w:tr w:rsidR="008A327E" w:rsidRPr="001516FA" w14:paraId="38F21F59" w14:textId="77777777" w:rsidTr="00A81CC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AA6AC6" w14:textId="77777777" w:rsidR="008A327E" w:rsidRPr="007C6E7E" w:rsidRDefault="008A327E" w:rsidP="00A81CCD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1516F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Autho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CF2525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Q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D0AF9E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Q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EE1C90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Q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CA83D3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Q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300262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Q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D81D14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Q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E059F1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Q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E72593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Q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996CFE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Q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F71806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Q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619086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Q11</w:t>
            </w:r>
          </w:p>
        </w:tc>
      </w:tr>
      <w:tr w:rsidR="008A327E" w:rsidRPr="001516FA" w14:paraId="0DAF11ED" w14:textId="77777777" w:rsidTr="00A81CC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A97BCA" w14:textId="77777777" w:rsidR="008A327E" w:rsidRPr="007C6E7E" w:rsidRDefault="008A327E" w:rsidP="00A81CC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aton et al. 20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FEC1C8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5D07D9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02E2C7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C2C90F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A7F2FC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21594E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6BE22C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D08DD9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DE8BD6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A74798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724431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</w:tr>
      <w:tr w:rsidR="008A327E" w:rsidRPr="001516FA" w14:paraId="57B66000" w14:textId="77777777" w:rsidTr="00A81CC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4F69F9" w14:textId="77777777" w:rsidR="008A327E" w:rsidRPr="007C6E7E" w:rsidRDefault="008A327E" w:rsidP="00A81CC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Gong et al. 20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A123C3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E5D36C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EC9912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B92246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64D65C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8055B9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656CEE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10AE51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FC3AAE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641C92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A8F470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</w:tr>
      <w:tr w:rsidR="008A327E" w:rsidRPr="001516FA" w14:paraId="2B076BE1" w14:textId="77777777" w:rsidTr="00A81CC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8DCEBF" w14:textId="77777777" w:rsidR="008A327E" w:rsidRPr="007C6E7E" w:rsidRDefault="008A327E" w:rsidP="00A81CC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Jordans et al. 20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413AB1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75992D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823D60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79402D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9FCFF3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F94955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7F3A97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F77E3B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B2934C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C999BB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1B93F1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</w:tr>
      <w:tr w:rsidR="008A327E" w:rsidRPr="001516FA" w14:paraId="5C5CC99C" w14:textId="77777777" w:rsidTr="00A81CCD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56C25CB8" w14:textId="77777777" w:rsidR="008A327E" w:rsidRPr="007C6E7E" w:rsidRDefault="008A327E" w:rsidP="00A81CC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Kutcher et al. 20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6BF1B5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24980D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EA08C2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5ED2BF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C79BD1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B15DC5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6714ED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9A9113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BC82F6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F8D0EA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7367AA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</w:tr>
      <w:tr w:rsidR="008A327E" w:rsidRPr="001516FA" w14:paraId="733EC55E" w14:textId="77777777" w:rsidTr="00A81CC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AF5264" w14:textId="77777777" w:rsidR="008A327E" w:rsidRPr="007C6E7E" w:rsidRDefault="008A327E" w:rsidP="00A81CC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Liu et al. 20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F8B5AC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5E5E54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558400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B5B26A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8A721C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4881B2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A48E97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FEF352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C98108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67ED7F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0ECF98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</w:tr>
      <w:tr w:rsidR="008A327E" w:rsidRPr="001516FA" w14:paraId="6E926715" w14:textId="77777777" w:rsidTr="00A81CC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26AE78" w14:textId="77777777" w:rsidR="008A327E" w:rsidRPr="007C6E7E" w:rsidRDefault="008A327E" w:rsidP="00A81CC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ewari et al. 20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000D3B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086FE5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B96767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C0B1A3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6B7E2C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D45486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BB59CB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7094AA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042862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8DFD48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3AB083" w14:textId="77777777" w:rsidR="008A327E" w:rsidRPr="007C6E7E" w:rsidRDefault="008A327E" w:rsidP="00A81CCD">
            <w:pPr>
              <w:keepNext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</w:tr>
    </w:tbl>
    <w:p w14:paraId="01897423" w14:textId="608E4AFE" w:rsidR="008A327E" w:rsidRDefault="008A327E" w:rsidP="008A327E">
      <w:pPr>
        <w:pStyle w:val="Caption"/>
        <w:spacing w:before="240"/>
        <w:rPr>
          <w:rFonts w:asciiTheme="minorHAnsi" w:hAnsiTheme="minorHAnsi" w:cstheme="minorHAnsi"/>
          <w:i w:val="0"/>
          <w:iCs w:val="0"/>
          <w:color w:val="auto"/>
        </w:rPr>
      </w:pPr>
      <w:r>
        <w:rPr>
          <w:rFonts w:asciiTheme="minorHAnsi" w:hAnsiTheme="minorHAnsi" w:cstheme="minorHAnsi"/>
          <w:b/>
          <w:bCs/>
          <w:i w:val="0"/>
          <w:iCs w:val="0"/>
          <w:color w:val="auto"/>
        </w:rPr>
        <w:t xml:space="preserve">  </w:t>
      </w:r>
      <w:r w:rsidRPr="005208FB">
        <w:rPr>
          <w:rFonts w:asciiTheme="minorHAnsi" w:hAnsiTheme="minorHAnsi" w:cstheme="minorHAnsi"/>
          <w:b/>
          <w:bCs/>
          <w:i w:val="0"/>
          <w:iCs w:val="0"/>
          <w:color w:val="auto"/>
        </w:rPr>
        <w:t xml:space="preserve">Table </w:t>
      </w:r>
      <w:r w:rsidR="00C659CB">
        <w:rPr>
          <w:rFonts w:asciiTheme="minorHAnsi" w:hAnsiTheme="minorHAnsi" w:cstheme="minorHAnsi"/>
          <w:b/>
          <w:bCs/>
          <w:i w:val="0"/>
          <w:iCs w:val="0"/>
          <w:color w:val="auto"/>
        </w:rPr>
        <w:t>6</w:t>
      </w:r>
      <w:r w:rsidRPr="001516FA">
        <w:rPr>
          <w:rFonts w:asciiTheme="minorHAnsi" w:hAnsiTheme="minorHAnsi" w:cstheme="minorHAnsi"/>
          <w:i w:val="0"/>
          <w:iCs w:val="0"/>
          <w:color w:val="auto"/>
        </w:rPr>
        <w:t xml:space="preserve"> Critical appraisal results for included Cohort studies using the JBI Critical Appraisal Checklist </w:t>
      </w:r>
    </w:p>
    <w:p w14:paraId="548DCE7F" w14:textId="77777777" w:rsidR="008A327E" w:rsidRPr="008A327E" w:rsidRDefault="008A327E" w:rsidP="008A327E"/>
    <w:tbl>
      <w:tblPr>
        <w:tblW w:w="0" w:type="auto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399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590"/>
      </w:tblGrid>
      <w:tr w:rsidR="008A327E" w:rsidRPr="001516FA" w14:paraId="0978BCD8" w14:textId="77777777" w:rsidTr="00A81CC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391E96" w14:textId="77777777" w:rsidR="008A327E" w:rsidRPr="007C6E7E" w:rsidRDefault="008A327E" w:rsidP="00A81CCD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1516F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Autho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5718FD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Q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66859A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Q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204574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Q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154B2F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Q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F20DF5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Q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0E5F92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Q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754FA4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Q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7CF3C3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Q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A0479F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Q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E8790C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Q10</w:t>
            </w:r>
          </w:p>
        </w:tc>
      </w:tr>
      <w:tr w:rsidR="008A327E" w:rsidRPr="001516FA" w14:paraId="07C6BE1F" w14:textId="77777777" w:rsidTr="00A81CC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F16B21" w14:textId="77777777" w:rsidR="008A327E" w:rsidRPr="007C6E7E" w:rsidRDefault="008A327E" w:rsidP="00A81CC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hardwaj et al. 20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A7C7D4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A9C6CA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3C04C1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8F43FD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3045FC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F99ECD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4DF88A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448659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E2D15C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8685C6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</w:tr>
      <w:tr w:rsidR="008A327E" w:rsidRPr="001516FA" w14:paraId="2184AE1C" w14:textId="77777777" w:rsidTr="00A81CC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785FC9" w14:textId="77777777" w:rsidR="008A327E" w:rsidRPr="007C6E7E" w:rsidRDefault="008A327E" w:rsidP="00A81CC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iez-Canseco et al. 20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FF8886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2542BD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7E2022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A3792B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6C1EAA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E15ADD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67BAD5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776276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08FD9E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F66B71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</w:tr>
      <w:tr w:rsidR="008A327E" w:rsidRPr="001516FA" w14:paraId="10FEAFED" w14:textId="77777777" w:rsidTr="00A81CC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183CEA" w14:textId="77777777" w:rsidR="008A327E" w:rsidRPr="007C6E7E" w:rsidRDefault="008A327E" w:rsidP="00A81CC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Green et al. 20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E5C78F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2577D1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724F9C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6506D6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C4208D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218EC6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6F1BB1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86465D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4661BC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203E32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</w:tr>
      <w:tr w:rsidR="008A327E" w:rsidRPr="001516FA" w14:paraId="63928B59" w14:textId="77777777" w:rsidTr="00A81CC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AFCD93" w14:textId="77777777" w:rsidR="008A327E" w:rsidRPr="007C6E7E" w:rsidRDefault="008A327E" w:rsidP="00A81CC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e et al. 20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6E35E7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16ACEB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F49094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5B7C77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C2E76D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3526BA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1B7726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B6D4E1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11A10B" w14:textId="77777777" w:rsidR="008A327E" w:rsidRPr="007C6E7E" w:rsidRDefault="008A327E" w:rsidP="00A81CCD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5BECA6" w14:textId="77777777" w:rsidR="008A327E" w:rsidRPr="007C6E7E" w:rsidRDefault="008A327E" w:rsidP="00A81CCD">
            <w:pPr>
              <w:keepNext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C6E7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</w:t>
            </w:r>
          </w:p>
        </w:tc>
      </w:tr>
    </w:tbl>
    <w:p w14:paraId="07F8B685" w14:textId="1F443396" w:rsidR="008A327E" w:rsidRPr="001516FA" w:rsidRDefault="008A327E" w:rsidP="008A327E">
      <w:pPr>
        <w:pStyle w:val="Caption"/>
        <w:spacing w:before="240"/>
        <w:rPr>
          <w:rFonts w:asciiTheme="minorHAnsi" w:hAnsiTheme="minorHAnsi" w:cstheme="minorHAnsi"/>
          <w:i w:val="0"/>
          <w:iCs w:val="0"/>
          <w:color w:val="auto"/>
        </w:rPr>
      </w:pPr>
      <w:r>
        <w:rPr>
          <w:rFonts w:asciiTheme="minorHAnsi" w:hAnsiTheme="minorHAnsi" w:cstheme="minorHAnsi"/>
          <w:b/>
          <w:bCs/>
          <w:i w:val="0"/>
          <w:iCs w:val="0"/>
          <w:color w:val="auto"/>
        </w:rPr>
        <w:t xml:space="preserve">  </w:t>
      </w:r>
      <w:r w:rsidRPr="005208FB">
        <w:rPr>
          <w:rFonts w:asciiTheme="minorHAnsi" w:hAnsiTheme="minorHAnsi" w:cstheme="minorHAnsi"/>
          <w:b/>
          <w:bCs/>
          <w:i w:val="0"/>
          <w:iCs w:val="0"/>
          <w:color w:val="auto"/>
        </w:rPr>
        <w:t xml:space="preserve">Table </w:t>
      </w:r>
      <w:r w:rsidR="00C659CB">
        <w:rPr>
          <w:rFonts w:asciiTheme="minorHAnsi" w:hAnsiTheme="minorHAnsi" w:cstheme="minorHAnsi"/>
          <w:b/>
          <w:bCs/>
          <w:i w:val="0"/>
          <w:iCs w:val="0"/>
          <w:color w:val="auto"/>
        </w:rPr>
        <w:t>7</w:t>
      </w:r>
      <w:r w:rsidRPr="001516FA">
        <w:rPr>
          <w:rFonts w:asciiTheme="minorHAnsi" w:hAnsiTheme="minorHAnsi" w:cstheme="minorHAnsi"/>
          <w:i w:val="0"/>
          <w:iCs w:val="0"/>
          <w:color w:val="auto"/>
        </w:rPr>
        <w:t xml:space="preserve"> Critical appraisal results for included Case Series using the JBI Critical Appraisal Checklist </w:t>
      </w:r>
    </w:p>
    <w:p w14:paraId="4CC32CBE" w14:textId="77777777" w:rsidR="00065626" w:rsidRDefault="00065626"/>
    <w:sectPr w:rsidR="000656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27E"/>
    <w:rsid w:val="00043B09"/>
    <w:rsid w:val="000544E8"/>
    <w:rsid w:val="00065626"/>
    <w:rsid w:val="001A3C42"/>
    <w:rsid w:val="001E0C20"/>
    <w:rsid w:val="003373F7"/>
    <w:rsid w:val="00421EC4"/>
    <w:rsid w:val="004320B6"/>
    <w:rsid w:val="005865C1"/>
    <w:rsid w:val="008A327E"/>
    <w:rsid w:val="009F70CB"/>
    <w:rsid w:val="00A40F78"/>
    <w:rsid w:val="00A9275E"/>
    <w:rsid w:val="00AD38E9"/>
    <w:rsid w:val="00C659CB"/>
    <w:rsid w:val="00D77BE7"/>
    <w:rsid w:val="00E173C1"/>
    <w:rsid w:val="00EF6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8940C9"/>
  <w15:chartTrackingRefBased/>
  <w15:docId w15:val="{960EBD38-96B4-B146-B99C-3A00B61C7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327E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A327E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75</Words>
  <Characters>2138</Characters>
  <Application>Microsoft Office Word</Application>
  <DocSecurity>0</DocSecurity>
  <Lines>17</Lines>
  <Paragraphs>5</Paragraphs>
  <ScaleCrop>false</ScaleCrop>
  <Company/>
  <LinksUpToDate>false</LinksUpToDate>
  <CharactersWithSpaces>2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Yashi Gandhi</cp:lastModifiedBy>
  <cp:revision>17</cp:revision>
  <dcterms:created xsi:type="dcterms:W3CDTF">2022-11-08T01:54:00Z</dcterms:created>
  <dcterms:modified xsi:type="dcterms:W3CDTF">2023-08-02T14:44:00Z</dcterms:modified>
</cp:coreProperties>
</file>